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250" w:rsidRPr="00611C19" w:rsidRDefault="00611C19">
      <w:pPr>
        <w:rPr>
          <w:rFonts w:ascii="Times New Roman" w:hAnsi="Times New Roman" w:cs="Times New Roman"/>
        </w:rPr>
      </w:pPr>
      <w:bookmarkStart w:id="0" w:name="_GoBack"/>
      <w:r w:rsidRPr="00611C19">
        <w:rPr>
          <w:rFonts w:ascii="Times New Roman" w:hAnsi="Times New Roman" w:cs="Times New Roman"/>
          <w:sz w:val="24"/>
        </w:rPr>
        <w:t>Table S4. The gene list in gene modules.</w:t>
      </w:r>
      <w:bookmarkEnd w:id="0"/>
    </w:p>
    <w:tbl>
      <w:tblPr>
        <w:tblW w:w="2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1426"/>
      </w:tblGrid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ow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urquoise </w:t>
            </w:r>
          </w:p>
        </w:tc>
      </w:tr>
      <w:tr w:rsidR="00611C19" w:rsidRPr="00073456" w:rsidTr="009951DA">
        <w:trPr>
          <w:trHeight w:val="25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9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X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6PR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KA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P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21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M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S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CQ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D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5A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U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LYR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CB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GA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2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YRO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L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OR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V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AA010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79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11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C7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RC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PIN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P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3GA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3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TR5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NG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DE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F3IP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2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Z1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BARAP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M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YN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VE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P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TP1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NN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21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M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B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2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RP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COCO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C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9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1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F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2B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DC88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IP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MYND1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7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UNX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GA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S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RC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AP1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BNO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A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AI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F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A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EKHO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B5R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F2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B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PNA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AMF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TN3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CH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K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U2F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O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E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F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13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FE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R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S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SB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PTM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SS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27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FC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2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SUN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IP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T2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A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REX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E2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SG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A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2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P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ADE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HRS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P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P2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5A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RPS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NDC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P5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S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ZR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7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FI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HGAP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DM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XB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TH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4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61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BB1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NK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PZ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R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T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PC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RD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RPS3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KN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ACA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4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L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1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2AF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5A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G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DNAJ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TB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MP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GK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ME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AR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UFB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CQ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ARC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CA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8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DE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BTB1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KBP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UMP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R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M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X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ARS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AMD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BF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A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SS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LR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TUD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AUS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SGR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L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K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KBP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EC2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P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R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1B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3GL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BA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DD45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BPC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H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GAT4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B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BXO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ZA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PN1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C1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C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ATC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MR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DV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AA09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DM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CF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6GA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MT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X2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RPS3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G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2A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D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MA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N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CE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HRS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XK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MP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5A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HGE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D52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P2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JC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RP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SZ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AF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RP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2R5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RY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HMP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M2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TT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DAC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MA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M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P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F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L1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R1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LR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DFT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ARCA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M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DN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F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F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SF1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PO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J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L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LFM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RD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R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T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BP1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CAR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XLN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QP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ADH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CT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DFY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Q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R1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RN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A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X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XLNG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T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UWE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IN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R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LEC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C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3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P1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A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MP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3B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PD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X1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HSR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E2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KRD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LI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VS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SI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YNL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CU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X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R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RPG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US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APC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2K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3A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S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23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I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B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H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P2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US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HTATI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B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S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XYD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H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NA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S4A6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X2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S4A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HGAP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3GA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K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1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D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PL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CD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7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BPC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TA4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PR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P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G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S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GA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D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1L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HGDI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V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KBH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CA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LR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D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GE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6A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T16H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ZR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BXO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PYSL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EM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A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N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C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N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D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X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TA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90A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1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RT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TNL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LIM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MN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D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6V0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RB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NPM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L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UFB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CD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BI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FKFB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3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AI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FNG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GALS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R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K3I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3B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FIP1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3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N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U1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N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F2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MM2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B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18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C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IL18RA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LDIP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P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6R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E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N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ID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BX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SO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XN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PZ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A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OU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3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1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DD4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2R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K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T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KBP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ZMH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PA1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ZM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DI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MM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B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HS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C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SF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6K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L1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S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4R3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Y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F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I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F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EX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BP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NN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I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BXL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G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L1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RG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UF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A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E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ATC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D2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N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D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PF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F3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ID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F2BP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C25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9SF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M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H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S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P5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ST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H3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53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T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K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1R16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M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P1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PE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M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B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12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PS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BP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NFSF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M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IP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S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G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TATS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PT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40LG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E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GED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M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M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BDC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CNJ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EX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FKF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K2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PNA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5F1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C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QO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N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UF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L2B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BOAT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F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7A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SF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S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OX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L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PR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Z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FA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IP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NP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RC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GRE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3J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KBK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EF1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YX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PROT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2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S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4K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NP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RR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RNP7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N2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3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LEC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3A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ER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GAL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LE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LL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9orf5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MP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27R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MF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6R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EMI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SAL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R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RI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6V1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1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3BGR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B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D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3BP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NPU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79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HSY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1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ILI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P5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D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KG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3-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3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C3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O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DELR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HGEF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PS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1R3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SE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M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18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RDC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N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F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X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R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BL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MTOR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GDH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2AZ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FNG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S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V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1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T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CHD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X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P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A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3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IRI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SPAN1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F2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IMA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LVR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VR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24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M1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1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N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CA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D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X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PGE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YS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LIM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TA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BA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3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B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X5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KA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OCK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XN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SER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RA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2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C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1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TF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DE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QB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ARCD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X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CAM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H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FLO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I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ER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ZH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14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1R9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C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C7L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9A3R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P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T6H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Q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C1D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P1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33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HX1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OC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CH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NBP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40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49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XN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A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B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X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T1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PS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PF1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10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R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10R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T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1orf2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NI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I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P3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LE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TP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5F1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L2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GES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T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A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U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LK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SF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2B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MT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EBL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P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2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R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38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16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PZ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SF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T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PTA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V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MAS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N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CD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LRP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TN3A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FH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F1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SF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orf1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RPL1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M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E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CH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GR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T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100A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PF4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NT5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N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8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IH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ARS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BOA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2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L8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L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ZMK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RN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K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QSE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K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OT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C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G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F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R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PN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NPE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TULIN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W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1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ERG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8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MA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CB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R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1R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KTR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YNL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4G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EB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C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12A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GUOK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5A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C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GC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AP7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O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GA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X1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M1G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SR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1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RB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TB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U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PR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NC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S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S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TBD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LY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MTO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PP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RM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DLB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1R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CO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LP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DC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RC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AM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RAS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BPZ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T1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R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ARL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SF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TPI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KRD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LGPS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HE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2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M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RK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RI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D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SF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DAC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6V1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PQ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P4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F2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5A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AS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MS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SF1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K3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SIG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PA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126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AM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AQ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BP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T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2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DRD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PF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3GA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H1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CNJ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DX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T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RC2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37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CAN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2BC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A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4GALT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1R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YT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N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GN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ER1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GK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NG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MP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N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F1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6V0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D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Y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LS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T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M2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G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T7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K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P4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BTB7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5A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FM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BEA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H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FBI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YT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PO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0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ASG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3C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PTM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RDB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P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O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PC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117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131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CST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CY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3-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HDRB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AIP8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LR3G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S5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C42E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15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00A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F3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X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00A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AA119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F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24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4E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BP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MT1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U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T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P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VC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ND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W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I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K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4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R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DFY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C3H1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PAR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COA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M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CG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SF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Y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E1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11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X2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K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AS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C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GK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DHHC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ER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00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RP3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M1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RP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4or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C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G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HDC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XA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O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PG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HNAK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K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OT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A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T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I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1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S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113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TIN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Y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MAC2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I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GER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UFB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D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ZD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F2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PR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OC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HGEF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NP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RA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STN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CO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RPB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EC4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NPR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PE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GL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D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B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A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M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CS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D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R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HRS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F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BA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BDS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I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JC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300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X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BT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D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GP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PJ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EKHG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ADH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78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X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NX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LK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L11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L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LEC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YRK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PO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P1BP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S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F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CH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SE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F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GALNAC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OL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GA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6V1F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MD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FKF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G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S13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MF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SEN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T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C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T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ACAM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I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P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F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P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HGEF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GALT1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F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RIM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CSH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UN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C1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R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FB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A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3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S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UN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SGR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XN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33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RM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M2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2S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PDL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5I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F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3G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D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KC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P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P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L1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X4I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1R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RPS2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FT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Q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PS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Q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LY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HBP1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APH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LT1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FI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F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E2D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T5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X11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1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RP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O4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J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P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P2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L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RL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GR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MM10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53I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M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RRC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N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CNE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P1GA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3GNT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E2G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O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TP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LD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RANB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5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B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N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17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PR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RA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P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3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HDC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RL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I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AF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DPY19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P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B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PRI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X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RM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D2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NK1G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SUN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AT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IMAP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H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IMAP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UT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WAP7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2AC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GLUCY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2B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18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GF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H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O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HLHE4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DHHC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WHAQ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6S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RA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R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M1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R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RY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K2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P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UM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PF38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M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GLU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CA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6orf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T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GRG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QL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EM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OK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TG1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MT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S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DFI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EME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NCRI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EML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T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CS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PRI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2BC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5MC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OB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SP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T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FC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AL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NP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I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300L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HX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AR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CK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RPS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E2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SCU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RA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S3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LR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C1D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H1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13AP2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A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DELR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SC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X5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M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LGAP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O1G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AF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TA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MD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120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R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KRD3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P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00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B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MA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P32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217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R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HA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T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CP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F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M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G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ID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CH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LIM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FB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M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TL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EBZF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2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TM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RP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5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CB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GT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RAI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2BC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I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00A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T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GR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RP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117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K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NP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FD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31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D17B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A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L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3B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M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OT6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P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XNR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C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Z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RVG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RG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SR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M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2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E2J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ARCC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ENO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GB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E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YT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3HDM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M2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PZ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L4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Y1P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AF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FA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GR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E2Q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12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AM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DHHC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APLN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QCRC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R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D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LRC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I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F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R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C1D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UFB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1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F2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R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COR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U6-196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PS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U6-100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ORD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KA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1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SM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39A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I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MC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A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T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TB4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5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9orf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HGDI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I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DR45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IN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BX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XN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TREG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KL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DC9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BPZO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GHG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BP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50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A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U4-62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LAT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P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orf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E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MPT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B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1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A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I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U7-4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T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R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B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P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AC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EKHO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DH9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FGA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FC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RPL7P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FDN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LRA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FX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4K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P32E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3P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RPL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U6-917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N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U6-100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GZ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LPH3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LEC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8B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5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AP2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CAR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AX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F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GA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C1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GA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EC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E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P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PK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L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CR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T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IA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223H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ML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78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AO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RCK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RNP20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X26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0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OT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5A3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LGA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HD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2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AR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UFS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K3R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AIP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X4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3B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H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D2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193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18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32P1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DH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6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IGY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M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PCE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17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O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G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2RG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MX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K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MP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PB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PP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SD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DH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HRF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LE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RF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R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7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U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GKZ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3M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R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FGA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SN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PA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M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A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SM14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THD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R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G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P1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CD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P4K2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O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S26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A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GAP1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168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5F1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HMK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WF19L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K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12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NPD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TRN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NK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ARCA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NPU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NB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87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9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8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A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RG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MM7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TPNC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A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UB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P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DC17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CL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F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F3C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FK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XA1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R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IA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2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K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RAM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P1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AF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DS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BIR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K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S4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4A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CA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BP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SD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R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KI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LRA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FAH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XN1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T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5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OT1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D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LK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16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27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R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C42SE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B4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XB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N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E2Z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PGK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B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EM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6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FCAB1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B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DC11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3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M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RP1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M3A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MT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SK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F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3G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TO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E2Q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TC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R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RL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S2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QSTM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2M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KZF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SF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385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OX1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IM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X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X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2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MPK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P2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L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BP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UB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A1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AMF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ND2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ER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S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MR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PN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66A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Q8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S7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W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AF1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BXI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GO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1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R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OMES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KZ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T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T3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R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HI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HG1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M1K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2SUR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C1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DR4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L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BRM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SOR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HGEF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B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16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A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RMC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DR8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CE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INC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A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A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SA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TED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A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SHC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APC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I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DH1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QP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S6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MF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F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DAC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X2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C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2N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A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F1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G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I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LC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APC1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M4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O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M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90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FN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I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111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170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RF2I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S3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P4K2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S4A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S4A1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AD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RE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R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IA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DT2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102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3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IM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X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BAN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KRD1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1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NG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14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EF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8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DX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5P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C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RM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LRC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LR2G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PS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1IP1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C39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F2B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GAT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3CR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TIN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OH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I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XN2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7R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HCY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TF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RP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KRD4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T2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PP5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NPH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5A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RB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EKHA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18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NPF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M5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3B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D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E2E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NPA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TA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D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2G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PINB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3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B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S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QR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PR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IMAP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L1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RRC8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GER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ST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PTF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F7I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L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OSC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N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AR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MDL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T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SG2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CLG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1C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SW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SGR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SHC2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EMIS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FN1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3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3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L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MT11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RRN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RP1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HSA2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QC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ARCC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62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D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1AX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MM2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C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PF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X2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BTB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26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R1D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P7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17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C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RCKS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D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LGA8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YKP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N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9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C1D10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C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1orf6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DNE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K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ATC2I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24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IH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BTB3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TF2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NPA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E2N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ET1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P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PDH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DR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2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X5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X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300L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BTB7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FM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3K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RFAP1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CC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UC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66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R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Q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ER1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ED1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TAD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3HDM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4orf11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TI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HGAP4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PR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TPN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RL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LR2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P2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10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H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25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RPL4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RY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A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T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F1R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C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CK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M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PR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WSR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GN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DT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AA202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3A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A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CES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R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M5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R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B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2D1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X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P4A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QCR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1R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SPYL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ML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ING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LL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TIN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E2G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1-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MO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3M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IRR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11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PF3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3R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140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TL7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179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E2L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B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KZ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SA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NATA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L9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TL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1C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TN3A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ATCH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9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XIM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BD2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P1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NB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M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P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20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E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ISB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L4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SF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1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3B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SPYL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53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35E2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R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63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PHOSPH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B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T5H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IMAP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RCC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C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XNB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H2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Q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4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RUN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N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XA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B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SL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65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K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NPA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N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PEG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TA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00A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37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1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AP17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4X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77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RICH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X4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23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YX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D1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A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KSCAN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T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THDF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RB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X39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2D1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LK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K3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M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J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24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GN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ND4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3E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T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C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R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G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G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LET7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5SP38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ORA3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ORD14E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ORD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MTD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27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XX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IM4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NG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XR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O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D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M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R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SM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G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RC2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C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HX1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RPS18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CF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CK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F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E7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O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P1L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GN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ND1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RDC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CP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1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ORD59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57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57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18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59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SN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J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J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J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J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GC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6-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4-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6-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6-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5-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4-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1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20-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23-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24-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C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2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2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J2-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J2-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J2-2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J2-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C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12-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8-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13-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12-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13-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14DV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9-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12-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1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1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1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2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2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23DV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DV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2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2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26-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29DV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3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4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DJ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4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4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4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3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3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3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3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3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2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2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1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1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1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1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1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1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1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1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D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M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J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ORA2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AF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IMA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DAC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X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BH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F6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7AP6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1G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IM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MAP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NPUL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B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13P1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LGA8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2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35E2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M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ORD9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L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ORD19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A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L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GC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T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S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A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3P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29-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2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M2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23AP4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13AP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J3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3-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U7-57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ORD4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OBEC3G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J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2P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O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7AP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HAP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J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M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J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51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OS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M1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OBEC3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086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D51-A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HG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CCHC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IP5-A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ED1B-A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092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11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ATP6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GV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CHD10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U6-1053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U6-322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U4ATAC18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U6-118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XN7L3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VINP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HG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V1-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ND1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SM14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SF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YNLL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453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SPOAP1-AS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M8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MM2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453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464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MNL1-DT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ARNA1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GRE4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F1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L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X1L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U6-94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121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ORD14A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DT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LLT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NRG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10-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P4K2B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18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3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1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C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7-9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J37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BLN3P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J1-4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J1-3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J1-5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J1-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J1-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D1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J1-6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BV7-2</w:t>
            </w:r>
          </w:p>
        </w:tc>
      </w:tr>
      <w:tr w:rsidR="00611C19" w:rsidRPr="00073456" w:rsidTr="009951D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11C19" w:rsidRPr="00073456" w:rsidRDefault="00611C19" w:rsidP="009951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7345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1244-2</w:t>
            </w:r>
          </w:p>
        </w:tc>
      </w:tr>
    </w:tbl>
    <w:p w:rsidR="00611C19" w:rsidRDefault="00611C19"/>
    <w:sectPr w:rsidR="00611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75E5" w:rsidRDefault="006875E5" w:rsidP="00073456">
      <w:r>
        <w:separator/>
      </w:r>
    </w:p>
  </w:endnote>
  <w:endnote w:type="continuationSeparator" w:id="0">
    <w:p w:rsidR="006875E5" w:rsidRDefault="006875E5" w:rsidP="00073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75E5" w:rsidRDefault="006875E5" w:rsidP="00073456">
      <w:r>
        <w:separator/>
      </w:r>
    </w:p>
  </w:footnote>
  <w:footnote w:type="continuationSeparator" w:id="0">
    <w:p w:rsidR="006875E5" w:rsidRDefault="006875E5" w:rsidP="000734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08E"/>
    <w:rsid w:val="00073456"/>
    <w:rsid w:val="00604B50"/>
    <w:rsid w:val="00611C19"/>
    <w:rsid w:val="006875E5"/>
    <w:rsid w:val="0098308E"/>
    <w:rsid w:val="00B44AC8"/>
    <w:rsid w:val="00CA0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A7EF52-9A18-46E6-AA33-5431AEC43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34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34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34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345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073456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073456"/>
    <w:rPr>
      <w:color w:val="954F72"/>
      <w:u w:val="single"/>
    </w:rPr>
  </w:style>
  <w:style w:type="paragraph" w:customStyle="1" w:styleId="font5">
    <w:name w:val="font5"/>
    <w:basedOn w:val="a"/>
    <w:rsid w:val="000734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39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6</Pages>
  <Words>2490</Words>
  <Characters>14193</Characters>
  <Application>Microsoft Office Word</Application>
  <DocSecurity>0</DocSecurity>
  <Lines>118</Lines>
  <Paragraphs>33</Paragraphs>
  <ScaleCrop>false</ScaleCrop>
  <Company/>
  <LinksUpToDate>false</LinksUpToDate>
  <CharactersWithSpaces>16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2-05-21T14:46:00Z</dcterms:created>
  <dcterms:modified xsi:type="dcterms:W3CDTF">2022-05-22T03:13:00Z</dcterms:modified>
</cp:coreProperties>
</file>